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AFF" w:rsidRPr="00AC4EC6" w:rsidRDefault="00AB3282" w:rsidP="00B417EB">
      <w:pPr>
        <w:pStyle w:val="En-tte"/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AC4E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5B8B">
        <w:rPr>
          <w:rFonts w:ascii="Times New Roman" w:hAnsi="Times New Roman" w:cs="Times New Roman"/>
          <w:b/>
          <w:sz w:val="24"/>
          <w:szCs w:val="24"/>
        </w:rPr>
        <w:t>S</w:t>
      </w:r>
      <w:r w:rsidRPr="00AC4EC6">
        <w:rPr>
          <w:rFonts w:ascii="Times New Roman" w:hAnsi="Times New Roman" w:cs="Times New Roman"/>
          <w:b/>
          <w:sz w:val="24"/>
          <w:szCs w:val="24"/>
        </w:rPr>
        <w:t>4</w:t>
      </w:r>
    </w:p>
    <w:p w:rsidR="00AB3282" w:rsidRPr="00B417EB" w:rsidRDefault="00B417EB" w:rsidP="00B417EB">
      <w:pPr>
        <w:pStyle w:val="En-tte"/>
        <w:spacing w:before="240"/>
        <w:rPr>
          <w:rFonts w:ascii="Times New Roman" w:hAnsi="Times New Roman" w:cs="Times New Roman"/>
          <w:sz w:val="24"/>
          <w:szCs w:val="24"/>
        </w:rPr>
      </w:pPr>
      <w:r w:rsidRPr="00B417EB">
        <w:rPr>
          <w:rFonts w:ascii="Times New Roman" w:hAnsi="Times New Roman" w:cs="Times New Roman"/>
          <w:sz w:val="24"/>
          <w:szCs w:val="24"/>
        </w:rPr>
        <w:t xml:space="preserve">List of digestion and/or proteolysis genes with significant 2-fold increased or decreased expression levels in HDAC1/2-depleted </w:t>
      </w:r>
      <w:proofErr w:type="spellStart"/>
      <w:r w:rsidRPr="00B417EB">
        <w:rPr>
          <w:rFonts w:ascii="Times New Roman" w:hAnsi="Times New Roman" w:cs="Times New Roman"/>
          <w:sz w:val="24"/>
          <w:szCs w:val="24"/>
        </w:rPr>
        <w:t>murine</w:t>
      </w:r>
      <w:proofErr w:type="spellEnd"/>
      <w:r w:rsidRPr="00B417EB">
        <w:rPr>
          <w:rFonts w:ascii="Times New Roman" w:hAnsi="Times New Roman" w:cs="Times New Roman"/>
          <w:sz w:val="24"/>
          <w:szCs w:val="24"/>
        </w:rPr>
        <w:t xml:space="preserve"> colons as determined by microarray analysis, and classified according to GO database.</w:t>
      </w:r>
    </w:p>
    <w:tbl>
      <w:tblPr>
        <w:tblW w:w="5000" w:type="pct"/>
        <w:tblLook w:val="04A0"/>
      </w:tblPr>
      <w:tblGrid>
        <w:gridCol w:w="1354"/>
        <w:gridCol w:w="6399"/>
        <w:gridCol w:w="912"/>
        <w:gridCol w:w="911"/>
      </w:tblGrid>
      <w:tr w:rsidR="00AB3282" w:rsidRPr="00AB3282" w:rsidTr="00AB3282">
        <w:trPr>
          <w:trHeight w:val="300"/>
        </w:trPr>
        <w:tc>
          <w:tcPr>
            <w:tcW w:w="5000" w:type="pct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3282" w:rsidRPr="00AC4EC6" w:rsidRDefault="00AB3282" w:rsidP="00B417E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4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teolysis (GO:0006508); digestion (GO:0007586)</w:t>
            </w:r>
          </w:p>
        </w:tc>
      </w:tr>
      <w:tr w:rsidR="00AB3282" w:rsidRPr="00AB3282" w:rsidTr="00AB3282">
        <w:trPr>
          <w:trHeight w:val="300"/>
        </w:trPr>
        <w:tc>
          <w:tcPr>
            <w:tcW w:w="5000" w:type="pct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AB3282" w:rsidRPr="00AB3282" w:rsidTr="00AB3282">
        <w:trPr>
          <w:trHeight w:val="9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ene Titl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ld change (log2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ra2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renergic receptor, alpha 2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3,1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27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e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giotensin I converting enzyme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ptidyl-di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)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3,1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27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lc15a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lute carrier family 15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oligopeptid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transporter), member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5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67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mprss11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membran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protease, serine 11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4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99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m20d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ptidase M20 domain containing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76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mprss1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membran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protease, serine 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59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e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giotensin I converting enzyme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ptidyl-di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)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0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1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bxo3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-box protein 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7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6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6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6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pargc1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peroxisome proliferative activated receptor, gamma,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ivator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 alph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6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0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m20d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ptidase M20 domain containing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5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64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pargc1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peroxisome proliferative activated receptor, gamma,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ivator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 alph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5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9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pargc1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peroxisome proliferative activated receptor, gamma,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ivator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 alph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5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55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m20d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ptidase M20 domain containing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7E-03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lk1b22 /// Klk1b9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allikre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-related peptidase b22 ///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allikre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-related peptidase b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60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pargc1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peroxisome proliferative activated receptor, gamma,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ivator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 alph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4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1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bxo3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-box protein 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7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lk1b5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allikre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-related peptidase b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6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pargc1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peroxisome proliferative activated receptor, gamma,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ivator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 alph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08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p39a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tochrome P450, family 39, subfamily a, polypeptide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94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92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ma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, mast cell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62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4bp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4 binding protei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bxl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F-box and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ucin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rich repeat protein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7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h3rf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H3 domain containing ring finger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24E-05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amts15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a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isintegr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-like and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tallo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proly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type) with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hrombospond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type 1 motif, 1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sb1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kyr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peat and SOCS box-containing 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9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55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55 antige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94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Klk1b4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allikre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-related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p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5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p1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pr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 alph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1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se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he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9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gbl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TP/GTP binding protein-like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75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sb1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kyr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peat and SOCS box-containing 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50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pp4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ipeptidyl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4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qp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quaporin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7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lk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allikre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5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rch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mbrane-associated ring finger (C3HC4)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89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bxl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F-box and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ucin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rich repeat protein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59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p1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pr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 alph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40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gcp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plasma glutamate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rboxypeptidase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68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lk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allikre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96E-07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m9706 /// Isg15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edicted gene 9706 /// ISG15 ubiquitin-like modifier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06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s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1, s subcomponent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ra2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renergic receptor, alpha 2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37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qc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complement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 xml:space="preserve"> component 1, q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subcomponent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 xml:space="preserve">, C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chai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bp4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tinol binding protein 4, plasm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9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pn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rboxy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N, polypeptide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8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q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1, q subcomponent, beta polypeptid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44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Brca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breast cancer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56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ap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ucin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mino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1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q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1, q subcomponent, beta polypeptid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10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mp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matrix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tallo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0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rch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mbrane-associated ring finger (C3HC4)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1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mp1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matrix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tallo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39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fd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factor D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i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87E-06</w:t>
            </w:r>
          </w:p>
        </w:tc>
      </w:tr>
      <w:tr w:rsidR="00AB3282" w:rsidRPr="00AB3282" w:rsidTr="00AB3282">
        <w:trPr>
          <w:trHeight w:val="12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m10334 /// Gm5771 /// Prss1 /// Prss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edicted gene 10334 /// predicted gene 5771 /// protease, serine, 1 (trypsin 1) /// protease, serine,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61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hrf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biquitin-like, containing PHD and RING finger domains,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99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rch9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mbrane-associated ring finger (C3HC4) 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8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q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1, q subcomponent, beta polypeptid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6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ff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efoil factor 2 (spasmolytic protein 1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0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sp90b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eat shock protein 90, beta (Grp94), member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0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zmb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ranzym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0E-02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sp18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biquitin specific peptidase 1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7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rch9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mbrane-associated ring finger (C3HC4) 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31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45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C1q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complement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 xml:space="preserve"> component 1, q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subcomponent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, alpha polypeptid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9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4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4B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ildo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lood group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9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rgn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glycin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40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uzd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CUB and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zona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llucida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domains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6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sp1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biquitin specific peptidase 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5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a2g1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lipase A2, group IB, pancrea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6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sc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he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7E-03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mb8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8 (large multifunctional peptidase 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E-02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ps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lip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pancreati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6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appa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egnancy-associated plasma protein 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sc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he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5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mp1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matrix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tallo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1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pv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transient receptor potential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io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channel, subfamily V, member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ec4a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C-type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ct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domain family 4, member a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4E-03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Igh-3 ///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g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mmunoglobulin heavy chain 3 (serum IgG2b) /// Immunoglobulin heavy chain (gamma polypeptide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7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36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mp7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matrix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tallo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0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ac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achykin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2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g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mmunoglobulin heavy chain (gamma polypeptide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41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ps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lip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pancreati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92E-07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mb8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8 (large multifunctional peptidase 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0E-06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mb9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9 (large multifunctional peptidase 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1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pina3n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ine (or cysteine) peptidase inhibitor, clade A, member 3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77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bd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biquitin 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1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cpt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st cell protease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1E-08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zma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ranzym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2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cpt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st cell protease 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8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9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pa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rboxy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2, pancreati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4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0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la3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-like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last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, member 3B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2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abp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atty acid binding protein 1, liver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4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67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3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4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9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ct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creti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8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07E-07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a2g1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lipase A2, group IB, pancrea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62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la3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-like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last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, member 3B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7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0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l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rboxyl ester lipas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8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0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rc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C (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ldecr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8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4E-06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Prss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e, serine,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8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8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rb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oge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8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6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ss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e, serine,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9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7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abp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atty acid binding protein 1, liver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9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ss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e, serine,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0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2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kr1c2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ldo-keto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duct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 1, member C2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1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89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rl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-lik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6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ss2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e, serine, 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30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la3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-like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last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, member 3B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4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91E-08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pa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rboxy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6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5E-04</w:t>
            </w:r>
          </w:p>
        </w:tc>
      </w:tr>
      <w:tr w:rsidR="00AB3282" w:rsidRPr="00AB3282" w:rsidTr="00AB3282">
        <w:trPr>
          <w:trHeight w:val="412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10010C04Rik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RIKEN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NA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2210010C04 gen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6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1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nlip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ancreatic lipas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7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16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pb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rboxypeptid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1 (tissue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2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42E-04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la3b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-like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last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, member 3B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3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41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la2a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-like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last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, member 2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4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5E-03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nlip</w:t>
            </w:r>
            <w:proofErr w:type="spellEnd"/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ancreatic lipas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4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8E-04</w:t>
            </w:r>
          </w:p>
        </w:tc>
      </w:tr>
      <w:tr w:rsidR="00AB3282" w:rsidRPr="00AB3282" w:rsidTr="00AB3282">
        <w:trPr>
          <w:trHeight w:val="413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10010C04Rik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RIKEN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NA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2210010C04 gen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1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98E-05</w:t>
            </w:r>
          </w:p>
        </w:tc>
      </w:tr>
      <w:tr w:rsidR="00AB3282" w:rsidRPr="00AB3282" w:rsidTr="00AB3282">
        <w:trPr>
          <w:trHeight w:val="3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y4 /// Try5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ypsin 4 /// trypsin 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6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37E-05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la3b /// Gm13011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otrypsin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-like </w:t>
            </w:r>
            <w:proofErr w:type="spellStart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lastase</w:t>
            </w:r>
            <w:proofErr w:type="spellEnd"/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, member 3B /// predicted gene 130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2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5E-04</w:t>
            </w:r>
          </w:p>
        </w:tc>
      </w:tr>
      <w:tr w:rsidR="00AB3282" w:rsidRPr="00AB3282" w:rsidTr="00AB3282">
        <w:trPr>
          <w:trHeight w:val="600"/>
        </w:trPr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my2a4 /// Amy2a5</w:t>
            </w:r>
          </w:p>
        </w:tc>
        <w:tc>
          <w:tcPr>
            <w:tcW w:w="3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mylase 2a4 /// amylase 2a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6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282" w:rsidRPr="00AB3282" w:rsidRDefault="00AB3282" w:rsidP="00AB32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AB328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16E-05</w:t>
            </w:r>
          </w:p>
        </w:tc>
      </w:tr>
    </w:tbl>
    <w:p w:rsidR="00AB3282" w:rsidRDefault="00AB3282" w:rsidP="00B72AFF">
      <w:pPr>
        <w:pStyle w:val="En-tte"/>
        <w:rPr>
          <w:lang w:val="fr-CA"/>
        </w:rPr>
      </w:pPr>
    </w:p>
    <w:p w:rsidR="00B72AFF" w:rsidRDefault="00B72AFF" w:rsidP="00B72AFF">
      <w:pPr>
        <w:pStyle w:val="En-tte"/>
        <w:rPr>
          <w:lang w:val="fr-CA"/>
        </w:rPr>
      </w:pPr>
    </w:p>
    <w:p w:rsidR="00B72AFF" w:rsidRDefault="00B72AFF" w:rsidP="00B72AFF">
      <w:pPr>
        <w:pStyle w:val="En-tte"/>
        <w:rPr>
          <w:lang w:val="fr-CA"/>
        </w:rPr>
      </w:pPr>
    </w:p>
    <w:p w:rsidR="00D4647F" w:rsidRDefault="00D4647F">
      <w:bookmarkStart w:id="0" w:name="_GoBack"/>
      <w:bookmarkEnd w:id="0"/>
    </w:p>
    <w:sectPr w:rsidR="00D4647F" w:rsidSect="006B7A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B72AFF"/>
    <w:rsid w:val="006B7A19"/>
    <w:rsid w:val="00AB3282"/>
    <w:rsid w:val="00AC4EC6"/>
    <w:rsid w:val="00B417EB"/>
    <w:rsid w:val="00B72AFF"/>
    <w:rsid w:val="00BF5B8B"/>
    <w:rsid w:val="00CD0AD5"/>
    <w:rsid w:val="00D4647F"/>
    <w:rsid w:val="00FC6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A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72A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AFF"/>
  </w:style>
  <w:style w:type="character" w:styleId="Lienhypertexte">
    <w:name w:val="Hyperlink"/>
    <w:basedOn w:val="Policepardfaut"/>
    <w:uiPriority w:val="99"/>
    <w:semiHidden/>
    <w:unhideWhenUsed/>
    <w:rsid w:val="00B72AF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72AFF"/>
    <w:rPr>
      <w:color w:val="800080"/>
      <w:u w:val="single"/>
    </w:rPr>
  </w:style>
  <w:style w:type="paragraph" w:customStyle="1" w:styleId="xl65">
    <w:name w:val="xl65"/>
    <w:basedOn w:val="Normal"/>
    <w:rsid w:val="00B72A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B72AF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72A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AFF"/>
  </w:style>
  <w:style w:type="character" w:styleId="Lienhypertexte">
    <w:name w:val="Hyperlink"/>
    <w:basedOn w:val="Policepardfaut"/>
    <w:uiPriority w:val="99"/>
    <w:semiHidden/>
    <w:unhideWhenUsed/>
    <w:rsid w:val="00B72AF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72AFF"/>
    <w:rPr>
      <w:color w:val="800080"/>
      <w:u w:val="single"/>
    </w:rPr>
  </w:style>
  <w:style w:type="paragraph" w:customStyle="1" w:styleId="xl65">
    <w:name w:val="xl65"/>
    <w:basedOn w:val="Normal"/>
    <w:rsid w:val="00B72A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B72AF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9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84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is, Mylène</dc:creator>
  <cp:lastModifiedBy>assc2102</cp:lastModifiedBy>
  <cp:revision>5</cp:revision>
  <dcterms:created xsi:type="dcterms:W3CDTF">2013-03-14T19:15:00Z</dcterms:created>
  <dcterms:modified xsi:type="dcterms:W3CDTF">2013-08-02T14:42:00Z</dcterms:modified>
</cp:coreProperties>
</file>